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45E73E" w14:textId="125B7A0F" w:rsidR="00896293" w:rsidRPr="00BA12B1" w:rsidRDefault="0033331C" w:rsidP="00BA12B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A12B1">
        <w:rPr>
          <w:rFonts w:ascii="Times New Roman" w:hAnsi="Times New Roman" w:cs="Times New Roman"/>
          <w:sz w:val="24"/>
          <w:szCs w:val="24"/>
        </w:rPr>
        <w:t>SUPPLEMENTA</w:t>
      </w:r>
      <w:r w:rsidR="00BA5A5A">
        <w:rPr>
          <w:rFonts w:ascii="Times New Roman" w:hAnsi="Times New Roman" w:cs="Times New Roman"/>
          <w:sz w:val="24"/>
          <w:szCs w:val="24"/>
        </w:rPr>
        <w:t>RY</w:t>
      </w:r>
      <w:r w:rsidRPr="00BA12B1">
        <w:rPr>
          <w:rFonts w:ascii="Times New Roman" w:hAnsi="Times New Roman" w:cs="Times New Roman"/>
          <w:sz w:val="24"/>
          <w:szCs w:val="24"/>
        </w:rPr>
        <w:t xml:space="preserve"> FILES</w:t>
      </w:r>
      <w:r w:rsidRPr="00BA12B1">
        <w:rPr>
          <w:rFonts w:ascii="Times New Roman" w:hAnsi="Times New Roman" w:cs="Times New Roman"/>
          <w:sz w:val="24"/>
          <w:szCs w:val="24"/>
        </w:rPr>
        <w:br/>
      </w:r>
    </w:p>
    <w:p w14:paraId="327F2A56" w14:textId="77777777" w:rsidR="0033331C" w:rsidRPr="0033331C" w:rsidRDefault="0033331C" w:rsidP="00BA12B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87EA66" w14:textId="22F5FD1C" w:rsidR="009C56CA" w:rsidRDefault="0033331C" w:rsidP="00BA12B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84070825"/>
      <w:r w:rsidRPr="0033331C">
        <w:rPr>
          <w:rFonts w:ascii="Times New Roman" w:hAnsi="Times New Roman" w:cs="Times New Roman"/>
          <w:b/>
          <w:bCs/>
          <w:sz w:val="24"/>
          <w:szCs w:val="24"/>
        </w:rPr>
        <w:t>INCIDENCE OF ISCHEMIC STROKE IN TAKOTSUBO CARDIOMYOPATHY PATIENTS: A SYSTEMATIC REVIEW AND META-ANALYSIS</w:t>
      </w:r>
      <w:bookmarkEnd w:id="0"/>
    </w:p>
    <w:p w14:paraId="51FBDD42" w14:textId="300D6AAD" w:rsidR="00F1467B" w:rsidRDefault="009C56C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1C5DFDB" w14:textId="72D33062" w:rsidR="009C56CA" w:rsidRPr="00564E83" w:rsidRDefault="00F1467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64E8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1: </w:t>
      </w:r>
      <w:r w:rsidRPr="00564E83">
        <w:rPr>
          <w:rFonts w:ascii="Times New Roman" w:hAnsi="Times New Roman" w:cs="Times New Roman"/>
          <w:sz w:val="24"/>
          <w:szCs w:val="24"/>
        </w:rPr>
        <w:t>Search Strategy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2"/>
        <w:gridCol w:w="7908"/>
      </w:tblGrid>
      <w:tr w:rsidR="009C56CA" w:rsidRPr="00564E83" w14:paraId="28FA0FDC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06A5896" w14:textId="77777777" w:rsidR="009C56CA" w:rsidRPr="00564E83" w:rsidRDefault="009C56CA" w:rsidP="009C56C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0" w:type="auto"/>
            <w:vAlign w:val="center"/>
            <w:hideMark/>
          </w:tcPr>
          <w:p w14:paraId="3AD56E6D" w14:textId="77777777" w:rsidR="009C56CA" w:rsidRPr="00564E83" w:rsidRDefault="009C56CA" w:rsidP="009C56C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</w:tr>
      <w:tr w:rsidR="009C56CA" w:rsidRPr="00564E83" w14:paraId="75C53C6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3F309C" w14:textId="77777777" w:rsidR="009C56CA" w:rsidRPr="00564E83" w:rsidRDefault="009C56CA" w:rsidP="009C56C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E83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0" w:type="auto"/>
            <w:vAlign w:val="center"/>
            <w:hideMark/>
          </w:tcPr>
          <w:p w14:paraId="7230677A" w14:textId="77777777" w:rsidR="00F1467B" w:rsidRPr="00564E83" w:rsidRDefault="00F1467B" w:rsidP="00F1467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E83">
              <w:rPr>
                <w:rFonts w:ascii="Times New Roman" w:hAnsi="Times New Roman" w:cs="Times New Roman"/>
                <w:sz w:val="24"/>
                <w:szCs w:val="24"/>
              </w:rPr>
              <w:t>("Takotsubo Cardiomyopathy"[Mesh] OR "takotsubo cardiomyopathy"[Title/Abstract] OR "takotsubo syndrome"[Title/Abstract] OR "stress-induced cardiomyopathy"[Title/Abstract] OR "apical ballooning syndrome"[Title/Abstract] OR "broken heart syndrome"[Title/Abstract])</w:t>
            </w:r>
          </w:p>
          <w:p w14:paraId="45FEA1BA" w14:textId="77777777" w:rsidR="00F1467B" w:rsidRPr="00564E83" w:rsidRDefault="00F1467B" w:rsidP="00F1467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E8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  <w:p w14:paraId="3F38814D" w14:textId="548F3C1A" w:rsidR="009C56CA" w:rsidRPr="00564E83" w:rsidRDefault="00F1467B" w:rsidP="00F1467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E83">
              <w:rPr>
                <w:rFonts w:ascii="Times New Roman" w:hAnsi="Times New Roman" w:cs="Times New Roman"/>
                <w:sz w:val="24"/>
                <w:szCs w:val="24"/>
              </w:rPr>
              <w:t>("Stroke"[Mesh] OR "ischemic stroke"[Title/Abstract] OR "thrombotic stroke"[Title/Abstract] OR "cardioembolic stroke"[Title/Abstract] OR "cerebrovascular accident"[Title/Abstract])</w:t>
            </w:r>
          </w:p>
        </w:tc>
      </w:tr>
      <w:tr w:rsidR="009C56CA" w:rsidRPr="00564E83" w14:paraId="2686639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AAA4DE" w14:textId="77777777" w:rsidR="009C56CA" w:rsidRPr="00564E83" w:rsidRDefault="009C56CA" w:rsidP="009C56C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E83">
              <w:rPr>
                <w:rFonts w:ascii="Times New Roman" w:hAnsi="Times New Roman" w:cs="Times New Roman"/>
                <w:sz w:val="24"/>
                <w:szCs w:val="24"/>
              </w:rPr>
              <w:t>ScienceDirect</w:t>
            </w:r>
          </w:p>
        </w:tc>
        <w:tc>
          <w:tcPr>
            <w:tcW w:w="0" w:type="auto"/>
            <w:vAlign w:val="center"/>
            <w:hideMark/>
          </w:tcPr>
          <w:p w14:paraId="06611056" w14:textId="77777777" w:rsidR="00F1467B" w:rsidRPr="00564E83" w:rsidRDefault="00F1467B" w:rsidP="00F1467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E83">
              <w:rPr>
                <w:rFonts w:ascii="Times New Roman" w:hAnsi="Times New Roman" w:cs="Times New Roman"/>
                <w:sz w:val="24"/>
                <w:szCs w:val="24"/>
              </w:rPr>
              <w:t>("takotsubo cardiomyopathy" OR "takotsubo syndrome" OR "stress-induced cardiomyopathy" OR "apical ballooning syndrome" OR "broken heart syndrome")</w:t>
            </w:r>
          </w:p>
          <w:p w14:paraId="54BC6AD7" w14:textId="77777777" w:rsidR="00F1467B" w:rsidRPr="00564E83" w:rsidRDefault="00F1467B" w:rsidP="00F1467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E8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  <w:p w14:paraId="5B5B8B67" w14:textId="77777777" w:rsidR="00F1467B" w:rsidRPr="00564E83" w:rsidRDefault="00F1467B" w:rsidP="00F1467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E83">
              <w:rPr>
                <w:rFonts w:ascii="Times New Roman" w:hAnsi="Times New Roman" w:cs="Times New Roman"/>
                <w:sz w:val="24"/>
                <w:szCs w:val="24"/>
              </w:rPr>
              <w:t>("ischemic stroke" OR "thrombotic stroke" OR "cardioembolic stroke" OR "cerebrovascular accident")</w:t>
            </w:r>
          </w:p>
          <w:p w14:paraId="6F8398B6" w14:textId="61FFCB54" w:rsidR="009C56CA" w:rsidRPr="00564E83" w:rsidRDefault="00F1467B" w:rsidP="00F1467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E83">
              <w:rPr>
                <w:rFonts w:ascii="Times New Roman" w:hAnsi="Times New Roman" w:cs="Times New Roman"/>
                <w:sz w:val="24"/>
                <w:szCs w:val="24"/>
              </w:rPr>
              <w:t>Filters applied: research articles, English language.</w:t>
            </w:r>
          </w:p>
        </w:tc>
      </w:tr>
      <w:tr w:rsidR="009C56CA" w:rsidRPr="00564E83" w14:paraId="6234BE9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A6AFC9" w14:textId="77777777" w:rsidR="009C56CA" w:rsidRPr="00564E83" w:rsidRDefault="009C56CA" w:rsidP="009C56C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E83">
              <w:rPr>
                <w:rFonts w:ascii="Times New Roman" w:hAnsi="Times New Roman" w:cs="Times New Roman"/>
                <w:sz w:val="24"/>
                <w:szCs w:val="24"/>
              </w:rPr>
              <w:t>ProQuest</w:t>
            </w:r>
          </w:p>
        </w:tc>
        <w:tc>
          <w:tcPr>
            <w:tcW w:w="0" w:type="auto"/>
            <w:vAlign w:val="center"/>
            <w:hideMark/>
          </w:tcPr>
          <w:p w14:paraId="401186D5" w14:textId="77777777" w:rsidR="00F1467B" w:rsidRPr="00564E83" w:rsidRDefault="00F1467B" w:rsidP="00F1467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E83">
              <w:rPr>
                <w:rFonts w:ascii="Times New Roman" w:hAnsi="Times New Roman" w:cs="Times New Roman"/>
                <w:sz w:val="24"/>
                <w:szCs w:val="24"/>
              </w:rPr>
              <w:t>("takotsubo cardiomyopathy" OR "takotsubo syndrome" OR "stress-induced cardiomyopathy" OR "apical ballooning syndrome" OR "broken heart syndrome")</w:t>
            </w:r>
          </w:p>
          <w:p w14:paraId="7B6E6727" w14:textId="77777777" w:rsidR="00F1467B" w:rsidRPr="00564E83" w:rsidRDefault="00F1467B" w:rsidP="00F1467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E8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  <w:p w14:paraId="557831D6" w14:textId="77777777" w:rsidR="00F1467B" w:rsidRPr="00564E83" w:rsidRDefault="00F1467B" w:rsidP="00F1467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E83">
              <w:rPr>
                <w:rFonts w:ascii="Times New Roman" w:hAnsi="Times New Roman" w:cs="Times New Roman"/>
                <w:sz w:val="24"/>
                <w:szCs w:val="24"/>
              </w:rPr>
              <w:t>("ischemic stroke" OR "thrombotic stroke" OR "cardioembolic stroke" OR "cerebrovascular accident")</w:t>
            </w:r>
          </w:p>
          <w:p w14:paraId="71B25A07" w14:textId="7F1CC384" w:rsidR="009C56CA" w:rsidRPr="00564E83" w:rsidRDefault="00F1467B" w:rsidP="00F1467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E83">
              <w:rPr>
                <w:rFonts w:ascii="Times New Roman" w:hAnsi="Times New Roman" w:cs="Times New Roman"/>
                <w:sz w:val="24"/>
                <w:szCs w:val="24"/>
              </w:rPr>
              <w:t>Filters applied: peer-reviewed articles, English language.</w:t>
            </w:r>
          </w:p>
        </w:tc>
      </w:tr>
      <w:tr w:rsidR="009C56CA" w:rsidRPr="009C56CA" w14:paraId="0954F6D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80B765" w14:textId="77777777" w:rsidR="009C56CA" w:rsidRPr="00564E83" w:rsidRDefault="009C56CA" w:rsidP="009C56C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E83"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</w:tc>
        <w:tc>
          <w:tcPr>
            <w:tcW w:w="0" w:type="auto"/>
            <w:vAlign w:val="center"/>
            <w:hideMark/>
          </w:tcPr>
          <w:p w14:paraId="11085FEE" w14:textId="25281F80" w:rsidR="009C56CA" w:rsidRPr="00564E83" w:rsidRDefault="00F1467B" w:rsidP="00F1467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E83">
              <w:rPr>
                <w:rFonts w:ascii="Times New Roman" w:hAnsi="Times New Roman" w:cs="Times New Roman"/>
                <w:sz w:val="24"/>
                <w:szCs w:val="24"/>
              </w:rPr>
              <w:t>("takotsubo cardiomyopathy" OR "takotsubo syndrome") AND ("ischemic stroke" OR "cerebrovascular accident")</w:t>
            </w:r>
          </w:p>
        </w:tc>
      </w:tr>
    </w:tbl>
    <w:p w14:paraId="22228FDE" w14:textId="77777777" w:rsidR="0033331C" w:rsidRPr="0033331C" w:rsidRDefault="0033331C" w:rsidP="00BA12B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8D5966" w14:textId="77777777" w:rsidR="0033331C" w:rsidRPr="00BA12B1" w:rsidRDefault="0033331C" w:rsidP="00BA12B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A325C3E" w14:textId="77777777" w:rsidR="00D83B31" w:rsidRPr="00BA12B1" w:rsidRDefault="00D83B31" w:rsidP="00BA12B1">
      <w:pPr>
        <w:spacing w:after="0" w:line="360" w:lineRule="auto"/>
        <w:rPr>
          <w:rFonts w:ascii="Times New Roman" w:hAnsi="Times New Roman" w:cs="Times New Roman"/>
          <w:sz w:val="24"/>
          <w:szCs w:val="24"/>
        </w:rPr>
        <w:sectPr w:rsidR="00D83B31" w:rsidRPr="00BA12B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FDBB0EE" w14:textId="20D7B6BB" w:rsidR="00D83B31" w:rsidRPr="00BA12B1" w:rsidRDefault="00BA12B1" w:rsidP="00BA12B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F1467B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D83B31" w:rsidRPr="00BA12B1">
        <w:rPr>
          <w:rFonts w:ascii="Times New Roman" w:hAnsi="Times New Roman" w:cs="Times New Roman"/>
          <w:sz w:val="24"/>
          <w:szCs w:val="24"/>
        </w:rPr>
        <w:t>JBI Critical Appraisal Checklist for Studies Reporting Prevalence Data</w:t>
      </w:r>
    </w:p>
    <w:p w14:paraId="7469F7E2" w14:textId="77777777" w:rsidR="00D83B31" w:rsidRPr="00BA12B1" w:rsidRDefault="00D83B31" w:rsidP="00BA12B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29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9"/>
        <w:gridCol w:w="1223"/>
        <w:gridCol w:w="1233"/>
        <w:gridCol w:w="1059"/>
        <w:gridCol w:w="1002"/>
        <w:gridCol w:w="1066"/>
        <w:gridCol w:w="1344"/>
        <w:gridCol w:w="1346"/>
        <w:gridCol w:w="1215"/>
        <w:gridCol w:w="1503"/>
        <w:gridCol w:w="924"/>
      </w:tblGrid>
      <w:tr w:rsidR="00D83B31" w:rsidRPr="00A207D9" w14:paraId="64AD2CB1" w14:textId="77777777" w:rsidTr="00A207D9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AAE766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207D9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7BF026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207D9">
              <w:rPr>
                <w:rFonts w:ascii="Times New Roman" w:hAnsi="Times New Roman" w:cs="Times New Roman"/>
                <w:b/>
                <w:bCs/>
              </w:rPr>
              <w:t>1. Was the sample frame appropriate to address the target population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B8AF35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207D9">
              <w:rPr>
                <w:rFonts w:ascii="Times New Roman" w:hAnsi="Times New Roman" w:cs="Times New Roman"/>
                <w:b/>
                <w:bCs/>
              </w:rPr>
              <w:t>2. Were study participants sampled in an appropriate way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265014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207D9">
              <w:rPr>
                <w:rFonts w:ascii="Times New Roman" w:hAnsi="Times New Roman" w:cs="Times New Roman"/>
                <w:b/>
                <w:bCs/>
              </w:rPr>
              <w:t>3. Was the sample size adequat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DB0893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207D9">
              <w:rPr>
                <w:rFonts w:ascii="Times New Roman" w:hAnsi="Times New Roman" w:cs="Times New Roman"/>
                <w:b/>
                <w:bCs/>
              </w:rPr>
              <w:t>4. Were the study subjects and the setting described in detail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E4CC29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207D9">
              <w:rPr>
                <w:rFonts w:ascii="Times New Roman" w:hAnsi="Times New Roman" w:cs="Times New Roman"/>
                <w:b/>
                <w:bCs/>
              </w:rPr>
              <w:t>5. Was the data analysis conducted with sufficient coverage of the identified sampl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793C28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207D9">
              <w:rPr>
                <w:rFonts w:ascii="Times New Roman" w:hAnsi="Times New Roman" w:cs="Times New Roman"/>
                <w:b/>
                <w:bCs/>
              </w:rPr>
              <w:t>6. Were valid methods used for the identification of the condition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05765E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207D9">
              <w:rPr>
                <w:rFonts w:ascii="Times New Roman" w:hAnsi="Times New Roman" w:cs="Times New Roman"/>
                <w:b/>
                <w:bCs/>
              </w:rPr>
              <w:t>7. Was the condition measured in a standard, reliable way for all participants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9AB197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207D9">
              <w:rPr>
                <w:rFonts w:ascii="Times New Roman" w:hAnsi="Times New Roman" w:cs="Times New Roman"/>
                <w:b/>
                <w:bCs/>
              </w:rPr>
              <w:t>8. Was there appropriate statistical analysis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9BC598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207D9">
              <w:rPr>
                <w:rFonts w:ascii="Times New Roman" w:hAnsi="Times New Roman" w:cs="Times New Roman"/>
                <w:b/>
                <w:bCs/>
              </w:rPr>
              <w:t>9. Was the response rate adequate, and if not, was the low response rate managed appropriately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F84CF6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207D9">
              <w:rPr>
                <w:rFonts w:ascii="Times New Roman" w:hAnsi="Times New Roman" w:cs="Times New Roman"/>
                <w:b/>
                <w:bCs/>
              </w:rPr>
              <w:t>Included study (Y/N)</w:t>
            </w:r>
          </w:p>
        </w:tc>
      </w:tr>
      <w:tr w:rsidR="00BA12B1" w:rsidRPr="00A207D9" w14:paraId="5616C3BC" w14:textId="77777777" w:rsidTr="00A207D9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986C66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Morris et al.,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8366B1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073B6A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7F244E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A0932A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3A6908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DC2947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28782C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971D75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51D384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2C49C3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Yes</w:t>
            </w:r>
          </w:p>
        </w:tc>
      </w:tr>
      <w:tr w:rsidR="00BA12B1" w:rsidRPr="00A207D9" w14:paraId="4E08F8DC" w14:textId="77777777" w:rsidTr="00A207D9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5FF3EA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Abe et al.,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1D3212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16C31D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482300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738D51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013FDB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FB8FD1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C94E45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CC84F5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158751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F4FFE0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Yes</w:t>
            </w:r>
          </w:p>
        </w:tc>
      </w:tr>
      <w:tr w:rsidR="00BA12B1" w:rsidRPr="00A207D9" w14:paraId="31B292B5" w14:textId="77777777" w:rsidTr="00A207D9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3FEA83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Dias et al., 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146E38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D530E4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C14670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B80596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BB2F98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1DCDD5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6E48A3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E54A0A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563DA6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87BEE1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Yes</w:t>
            </w:r>
          </w:p>
        </w:tc>
      </w:tr>
      <w:tr w:rsidR="00A207D9" w:rsidRPr="00A207D9" w14:paraId="31CE8381" w14:textId="77777777" w:rsidTr="00A207D9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B302D8" w14:textId="77777777" w:rsidR="00A207D9" w:rsidRPr="00A207D9" w:rsidRDefault="00A207D9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Mitsuma et al., 2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80F12F" w14:textId="175119A4" w:rsidR="00A207D9" w:rsidRPr="00A207D9" w:rsidRDefault="00A207D9" w:rsidP="00A207D9">
            <w:pPr>
              <w:spacing w:after="0" w:line="240" w:lineRule="auto"/>
              <w:rPr>
                <w:rFonts w:ascii="Times New Roman" w:hAnsi="Times New Roman" w:cs="Times New Roman"/>
                <w:highlight w:val="yellow"/>
              </w:rPr>
            </w:pPr>
            <w:r w:rsidRPr="00A207D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B1744F" w14:textId="1D516AF8" w:rsidR="00A207D9" w:rsidRPr="00A207D9" w:rsidRDefault="00A207D9" w:rsidP="00A207D9">
            <w:pPr>
              <w:spacing w:after="0" w:line="240" w:lineRule="auto"/>
              <w:rPr>
                <w:rFonts w:ascii="Times New Roman" w:hAnsi="Times New Roman" w:cs="Times New Roman"/>
                <w:highlight w:val="yellow"/>
              </w:rPr>
            </w:pPr>
            <w:r w:rsidRPr="00A207D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C7EB8A" w14:textId="57815D05" w:rsidR="00A207D9" w:rsidRPr="00A207D9" w:rsidRDefault="00A207D9" w:rsidP="00A207D9">
            <w:pPr>
              <w:spacing w:after="0" w:line="240" w:lineRule="auto"/>
              <w:rPr>
                <w:rFonts w:ascii="Times New Roman" w:hAnsi="Times New Roman" w:cs="Times New Roman"/>
                <w:highlight w:val="yellow"/>
              </w:rPr>
            </w:pPr>
            <w:r w:rsidRPr="00A207D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A3FC1A" w14:textId="18DA7A1C" w:rsidR="00A207D9" w:rsidRPr="00A207D9" w:rsidRDefault="00A207D9" w:rsidP="00A207D9">
            <w:pPr>
              <w:spacing w:after="0" w:line="240" w:lineRule="auto"/>
              <w:rPr>
                <w:rFonts w:ascii="Times New Roman" w:hAnsi="Times New Roman" w:cs="Times New Roman"/>
                <w:highlight w:val="yellow"/>
              </w:rPr>
            </w:pPr>
            <w:r w:rsidRPr="00A207D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0B4BBD" w14:textId="108B503A" w:rsidR="00A207D9" w:rsidRPr="00A207D9" w:rsidRDefault="00A207D9" w:rsidP="00A207D9">
            <w:pPr>
              <w:spacing w:after="0" w:line="240" w:lineRule="auto"/>
              <w:rPr>
                <w:rFonts w:ascii="Times New Roman" w:hAnsi="Times New Roman" w:cs="Times New Roman"/>
                <w:highlight w:val="yellow"/>
              </w:rPr>
            </w:pPr>
            <w:r w:rsidRPr="00A207D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65406A" w14:textId="4B91828F" w:rsidR="00A207D9" w:rsidRPr="00A207D9" w:rsidRDefault="00A207D9" w:rsidP="00A207D9">
            <w:pPr>
              <w:spacing w:after="0" w:line="240" w:lineRule="auto"/>
              <w:rPr>
                <w:rFonts w:ascii="Times New Roman" w:hAnsi="Times New Roman" w:cs="Times New Roman"/>
                <w:highlight w:val="yellow"/>
              </w:rPr>
            </w:pPr>
            <w:r w:rsidRPr="00A207D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650989" w14:textId="284A7859" w:rsidR="00A207D9" w:rsidRPr="00A207D9" w:rsidRDefault="00A207D9" w:rsidP="00A207D9">
            <w:pPr>
              <w:spacing w:after="0" w:line="240" w:lineRule="auto"/>
              <w:rPr>
                <w:rFonts w:ascii="Times New Roman" w:hAnsi="Times New Roman" w:cs="Times New Roman"/>
                <w:highlight w:val="yellow"/>
              </w:rPr>
            </w:pPr>
            <w:r w:rsidRPr="00A207D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2B9D52" w14:textId="4BF7C459" w:rsidR="00A207D9" w:rsidRPr="00A207D9" w:rsidRDefault="00A207D9" w:rsidP="00A207D9">
            <w:pPr>
              <w:spacing w:after="0" w:line="240" w:lineRule="auto"/>
              <w:rPr>
                <w:rFonts w:ascii="Times New Roman" w:hAnsi="Times New Roman" w:cs="Times New Roman"/>
                <w:highlight w:val="yellow"/>
              </w:rPr>
            </w:pPr>
            <w:r w:rsidRPr="00A207D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3F1062" w14:textId="7B347840" w:rsidR="00A207D9" w:rsidRPr="00A207D9" w:rsidRDefault="00A207D9" w:rsidP="00A207D9">
            <w:pPr>
              <w:spacing w:after="0" w:line="240" w:lineRule="auto"/>
              <w:rPr>
                <w:rFonts w:ascii="Times New Roman" w:hAnsi="Times New Roman" w:cs="Times New Roman"/>
                <w:highlight w:val="yellow"/>
              </w:rPr>
            </w:pPr>
            <w:r w:rsidRPr="00A207D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643EEA" w14:textId="26F61B00" w:rsidR="00A207D9" w:rsidRPr="00A207D9" w:rsidRDefault="00A207D9" w:rsidP="00A207D9">
            <w:pPr>
              <w:spacing w:after="0" w:line="240" w:lineRule="auto"/>
              <w:rPr>
                <w:rFonts w:ascii="Times New Roman" w:hAnsi="Times New Roman" w:cs="Times New Roman"/>
                <w:highlight w:val="yellow"/>
              </w:rPr>
            </w:pPr>
            <w:r w:rsidRPr="00A207D9">
              <w:rPr>
                <w:rFonts w:ascii="Times New Roman" w:hAnsi="Times New Roman" w:cs="Times New Roman"/>
              </w:rPr>
              <w:t>Yes</w:t>
            </w:r>
          </w:p>
        </w:tc>
      </w:tr>
      <w:tr w:rsidR="00BA12B1" w:rsidRPr="00A207D9" w14:paraId="74D00CE7" w14:textId="77777777" w:rsidTr="00A207D9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97C64D" w14:textId="4A38D29C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Abanador-Kamper et al.,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9F5B08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73FA53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5739BD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4EDD9A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9843E7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71980F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E3588F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C92903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372160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0805B6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Yes</w:t>
            </w:r>
          </w:p>
        </w:tc>
      </w:tr>
      <w:tr w:rsidR="00BA12B1" w:rsidRPr="00A207D9" w14:paraId="6C2C825A" w14:textId="77777777" w:rsidTr="00A207D9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8BF6D2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Valbusa et al., 2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88CEB3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6E7EF9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09D70C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8BB0DE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0CEF65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48B8C0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E48D64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1127E5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344B9E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45B48D" w14:textId="77777777" w:rsidR="00D83B31" w:rsidRPr="00A207D9" w:rsidRDefault="00D83B31" w:rsidP="00A207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07D9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3E3656A7" w14:textId="77777777" w:rsidR="00D83B31" w:rsidRPr="00BA12B1" w:rsidRDefault="00D83B31" w:rsidP="00BA12B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5F9ED7F" w14:textId="0D984E13" w:rsidR="00D83B31" w:rsidRPr="00BA12B1" w:rsidRDefault="00D83B31" w:rsidP="00BA12B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A12B1">
        <w:rPr>
          <w:rFonts w:ascii="Times New Roman" w:hAnsi="Times New Roman" w:cs="Times New Roman"/>
          <w:sz w:val="24"/>
          <w:szCs w:val="24"/>
        </w:rPr>
        <w:t>N/A = Not applica</w:t>
      </w:r>
      <w:r w:rsidR="00BA5A5A">
        <w:rPr>
          <w:rFonts w:ascii="Times New Roman" w:hAnsi="Times New Roman" w:cs="Times New Roman"/>
          <w:sz w:val="24"/>
          <w:szCs w:val="24"/>
        </w:rPr>
        <w:t>b</w:t>
      </w:r>
      <w:r w:rsidRPr="00BA12B1">
        <w:rPr>
          <w:rFonts w:ascii="Times New Roman" w:hAnsi="Times New Roman" w:cs="Times New Roman"/>
          <w:sz w:val="24"/>
          <w:szCs w:val="24"/>
        </w:rPr>
        <w:t>le</w:t>
      </w:r>
    </w:p>
    <w:p w14:paraId="7909BBF8" w14:textId="41413374" w:rsidR="00D83B31" w:rsidRPr="00BA12B1" w:rsidRDefault="00D83B31" w:rsidP="00BA12B1">
      <w:pPr>
        <w:spacing w:after="0" w:line="360" w:lineRule="auto"/>
        <w:rPr>
          <w:rFonts w:ascii="Times New Roman" w:hAnsi="Times New Roman" w:cs="Times New Roman"/>
          <w:sz w:val="24"/>
          <w:szCs w:val="24"/>
        </w:rPr>
        <w:sectPr w:rsidR="00D83B31" w:rsidRPr="00BA12B1" w:rsidSect="00D83B3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E6493E2" w14:textId="1386732A" w:rsidR="00D83B31" w:rsidRPr="00BA12B1" w:rsidRDefault="00BA12B1" w:rsidP="00BA12B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2: </w:t>
      </w:r>
      <w:r>
        <w:rPr>
          <w:rFonts w:ascii="Times New Roman" w:hAnsi="Times New Roman" w:cs="Times New Roman"/>
          <w:sz w:val="24"/>
          <w:szCs w:val="24"/>
        </w:rPr>
        <w:t xml:space="preserve">Funnel </w:t>
      </w:r>
      <w:r w:rsidR="005026AE">
        <w:rPr>
          <w:rFonts w:ascii="Times New Roman" w:hAnsi="Times New Roman" w:cs="Times New Roman"/>
          <w:sz w:val="24"/>
          <w:szCs w:val="24"/>
        </w:rPr>
        <w:t xml:space="preserve">and DOI </w:t>
      </w:r>
      <w:r>
        <w:rPr>
          <w:rFonts w:ascii="Times New Roman" w:hAnsi="Times New Roman" w:cs="Times New Roman"/>
          <w:sz w:val="24"/>
          <w:szCs w:val="24"/>
        </w:rPr>
        <w:t>Plots</w:t>
      </w:r>
    </w:p>
    <w:p w14:paraId="014E385D" w14:textId="232E42DE" w:rsidR="00756180" w:rsidRPr="00BA12B1" w:rsidRDefault="00756180" w:rsidP="00BA12B1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A12B1">
        <w:rPr>
          <w:rFonts w:ascii="Times New Roman" w:hAnsi="Times New Roman" w:cs="Times New Roman"/>
          <w:sz w:val="24"/>
          <w:szCs w:val="24"/>
        </w:rPr>
        <w:t>Incidence of ischemic stroke in TC patients</w:t>
      </w:r>
    </w:p>
    <w:p w14:paraId="481E8E16" w14:textId="1A2B22EE" w:rsidR="00756180" w:rsidRDefault="00756180" w:rsidP="00BA12B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A12B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3E7C01C" wp14:editId="6CC195C3">
            <wp:extent cx="4302494" cy="2053463"/>
            <wp:effectExtent l="0" t="0" r="3175" b="4445"/>
            <wp:docPr id="111346766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5494" cy="20596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13D335" w14:textId="0EED794B" w:rsidR="005026AE" w:rsidRPr="00BA12B1" w:rsidRDefault="005026AE" w:rsidP="00BA12B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B2FC3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2B2FC3">
        <w:rPr>
          <w:rFonts w:ascii="Times New Roman" w:hAnsi="Times New Roman" w:cs="Times New Roman"/>
          <w:sz w:val="24"/>
          <w:szCs w:val="24"/>
        </w:rPr>
        <w:t xml:space="preserve"> </w:t>
      </w:r>
      <w:r w:rsidR="002B2FC3" w:rsidRPr="002B2FC3">
        <w:rPr>
          <w:rFonts w:ascii="Times New Roman" w:hAnsi="Times New Roman" w:cs="Times New Roman"/>
          <w:sz w:val="24"/>
          <w:szCs w:val="24"/>
        </w:rPr>
        <w:t xml:space="preserve">Funnel plot assessing publication bias for incidence of ischemic stroke among Takotsubo cardiomyopathy patients. </w:t>
      </w:r>
    </w:p>
    <w:p w14:paraId="318934FE" w14:textId="30E6B41D" w:rsidR="00756180" w:rsidRPr="00BA12B1" w:rsidRDefault="00756180" w:rsidP="00BA12B1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A12B1">
        <w:rPr>
          <w:rFonts w:ascii="Times New Roman" w:hAnsi="Times New Roman" w:cs="Times New Roman"/>
          <w:sz w:val="24"/>
          <w:szCs w:val="24"/>
        </w:rPr>
        <w:t xml:space="preserve">Mortality rate in TC patients with ischemic stroke </w:t>
      </w:r>
    </w:p>
    <w:p w14:paraId="5C325208" w14:textId="77777777" w:rsidR="00756180" w:rsidRPr="00BA12B1" w:rsidRDefault="00756180" w:rsidP="00BA12B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6E98116" w14:textId="4611A719" w:rsidR="00756180" w:rsidRDefault="005026AE" w:rsidP="00BA12B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E4437C9" wp14:editId="10181AE3">
            <wp:extent cx="2571750" cy="2628900"/>
            <wp:effectExtent l="0" t="0" r="0" b="0"/>
            <wp:docPr id="604557017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4557017" name="Graphic 604557017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1750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1B6C98" w14:textId="77D629D4" w:rsidR="005026AE" w:rsidRDefault="005026AE" w:rsidP="00BA12B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026AE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026A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026AE">
        <w:rPr>
          <w:rFonts w:ascii="Times New Roman" w:hAnsi="Times New Roman" w:cs="Times New Roman"/>
          <w:sz w:val="24"/>
          <w:szCs w:val="24"/>
        </w:rPr>
        <w:t xml:space="preserve"> Doi plot assessing publication bias for mortality among Takotsubo cardiomyopathy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5026AE">
        <w:rPr>
          <w:rFonts w:ascii="Times New Roman" w:hAnsi="Times New Roman" w:cs="Times New Roman"/>
          <w:sz w:val="24"/>
          <w:szCs w:val="24"/>
        </w:rPr>
        <w:t>atients with ischemic stroke. The plot demonstrates a symmetrical distribution of studies, indicating no evidence of asymmetry (LFK index = −0.45).</w:t>
      </w:r>
    </w:p>
    <w:p w14:paraId="04DF35E1" w14:textId="77777777" w:rsidR="005026AE" w:rsidRPr="00BA12B1" w:rsidRDefault="005026AE" w:rsidP="00BA12B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E0AA9E3" w14:textId="64D67C42" w:rsidR="00756180" w:rsidRPr="00BA12B1" w:rsidRDefault="00756180" w:rsidP="00BA12B1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A12B1">
        <w:rPr>
          <w:rFonts w:ascii="Times New Roman" w:hAnsi="Times New Roman" w:cs="Times New Roman"/>
          <w:sz w:val="24"/>
          <w:szCs w:val="24"/>
        </w:rPr>
        <w:t xml:space="preserve">Mortality rate in TC patients without ischemic stroke </w:t>
      </w:r>
    </w:p>
    <w:p w14:paraId="7CE80BE9" w14:textId="0E9B6AED" w:rsidR="00756180" w:rsidRPr="00BA12B1" w:rsidRDefault="00166D47" w:rsidP="00BA12B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B61CA21" wp14:editId="62073234">
            <wp:extent cx="2571750" cy="2628900"/>
            <wp:effectExtent l="0" t="0" r="0" b="0"/>
            <wp:docPr id="1978332619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8332619" name="Graphic 1978332619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1750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E471A" w14:textId="5E21C954" w:rsidR="00166D47" w:rsidRPr="00166D47" w:rsidRDefault="00166D47" w:rsidP="00166D4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6D47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66D4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66D47">
        <w:rPr>
          <w:rFonts w:ascii="Times New Roman" w:hAnsi="Times New Roman" w:cs="Times New Roman"/>
          <w:sz w:val="24"/>
          <w:szCs w:val="24"/>
        </w:rPr>
        <w:t xml:space="preserve"> Doi plot assessing publication bias for mortality among Takotsubo cardiomyopathy patients with ischemic stroke. The plot demonstrates a </w:t>
      </w:r>
      <w:r>
        <w:rPr>
          <w:rFonts w:ascii="Times New Roman" w:hAnsi="Times New Roman" w:cs="Times New Roman"/>
          <w:sz w:val="24"/>
          <w:szCs w:val="24"/>
        </w:rPr>
        <w:t>major asymmetry</w:t>
      </w:r>
      <w:r w:rsidRPr="00166D47">
        <w:rPr>
          <w:rFonts w:ascii="Times New Roman" w:hAnsi="Times New Roman" w:cs="Times New Roman"/>
          <w:sz w:val="24"/>
          <w:szCs w:val="24"/>
        </w:rPr>
        <w:t xml:space="preserve"> distribution of studies, indicating </w:t>
      </w:r>
      <w:r>
        <w:rPr>
          <w:rFonts w:ascii="Times New Roman" w:hAnsi="Times New Roman" w:cs="Times New Roman"/>
          <w:sz w:val="24"/>
          <w:szCs w:val="24"/>
        </w:rPr>
        <w:t>potential publication bias or small-study effects</w:t>
      </w:r>
      <w:r w:rsidRPr="00166D47">
        <w:rPr>
          <w:rFonts w:ascii="Times New Roman" w:hAnsi="Times New Roman" w:cs="Times New Roman"/>
          <w:sz w:val="24"/>
          <w:szCs w:val="24"/>
        </w:rPr>
        <w:t xml:space="preserve"> (LFK index = -2.2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166D47">
        <w:rPr>
          <w:rFonts w:ascii="Times New Roman" w:hAnsi="Times New Roman" w:cs="Times New Roman"/>
          <w:sz w:val="24"/>
          <w:szCs w:val="24"/>
        </w:rPr>
        <w:t>).</w:t>
      </w:r>
    </w:p>
    <w:p w14:paraId="6D0B577D" w14:textId="46B41899" w:rsidR="00756180" w:rsidRPr="00BA12B1" w:rsidRDefault="00756180" w:rsidP="00BA12B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1DB6A5C" w14:textId="77777777" w:rsidR="00756180" w:rsidRDefault="00756180" w:rsidP="00BA12B1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A12B1">
        <w:rPr>
          <w:rFonts w:ascii="Times New Roman" w:hAnsi="Times New Roman" w:cs="Times New Roman"/>
          <w:sz w:val="24"/>
          <w:szCs w:val="24"/>
        </w:rPr>
        <w:t>Comparing age in ischemic stroke vs non-ischemic stroke</w:t>
      </w:r>
    </w:p>
    <w:p w14:paraId="541E172A" w14:textId="3C8D3E5B" w:rsidR="00341AC5" w:rsidRPr="00341AC5" w:rsidRDefault="00341AC5" w:rsidP="00341A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19E0D51" wp14:editId="5ADE2043">
            <wp:extent cx="2286000" cy="2628900"/>
            <wp:effectExtent l="0" t="0" r="0" b="0"/>
            <wp:docPr id="724648046" name="Graphic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4648046" name="Graphic 724648046"/>
                    <pic:cNvPicPr/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6000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907713" w14:textId="6D424F3A" w:rsidR="00560589" w:rsidRPr="00341AC5" w:rsidRDefault="00341AC5" w:rsidP="00BA12B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Figure S4. </w:t>
      </w:r>
      <w:r w:rsidRPr="00341AC5">
        <w:rPr>
          <w:rFonts w:ascii="Times New Roman" w:hAnsi="Times New Roman" w:cs="Times New Roman"/>
          <w:noProof/>
          <w:sz w:val="24"/>
          <w:szCs w:val="24"/>
        </w:rPr>
        <w:t>The Doi plot for age demonstrated minor asymmetry (LFK index = 1.73).</w:t>
      </w:r>
    </w:p>
    <w:p w14:paraId="109EFB1B" w14:textId="4471F26C" w:rsidR="00756180" w:rsidRPr="00BA12B1" w:rsidRDefault="00756180" w:rsidP="00BA12B1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A12B1">
        <w:rPr>
          <w:rFonts w:ascii="Times New Roman" w:hAnsi="Times New Roman" w:cs="Times New Roman"/>
          <w:sz w:val="24"/>
          <w:szCs w:val="24"/>
        </w:rPr>
        <w:t>Comparing sex (female) in ischemic stroke vs non-ischemic stroke</w:t>
      </w:r>
    </w:p>
    <w:p w14:paraId="6A3BC014" w14:textId="509BFD23" w:rsidR="00560589" w:rsidRDefault="0095260C" w:rsidP="00BA12B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B4B19E9" wp14:editId="47C70546">
            <wp:extent cx="2295525" cy="2628900"/>
            <wp:effectExtent l="0" t="0" r="9525" b="0"/>
            <wp:docPr id="1160950916" name="Graphic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0950916" name="Graphic 1160950916"/>
                    <pic:cNvPicPr/>
                  </pic:nvPicPr>
                  <pic:blipFill>
                    <a:blip r:embed="rId12">
                      <a:extLst>
                        <a:ext uri="{96DAC541-7B7A-43D3-8B79-37D633B846F1}">
                          <asvg:svgBlip xmlns:asvg="http://schemas.microsoft.com/office/drawing/2016/SVG/main" r:embed="rId1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5525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C4B165" w14:textId="3DFEB7D3" w:rsidR="0095260C" w:rsidRDefault="0095260C" w:rsidP="00BA12B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5260C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045CDC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95260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5260C">
        <w:rPr>
          <w:rFonts w:ascii="Times New Roman" w:hAnsi="Times New Roman" w:cs="Times New Roman"/>
          <w:sz w:val="24"/>
          <w:szCs w:val="24"/>
        </w:rPr>
        <w:t xml:space="preserve">The Doi plot for </w:t>
      </w:r>
      <w:r>
        <w:rPr>
          <w:rFonts w:ascii="Times New Roman" w:hAnsi="Times New Roman" w:cs="Times New Roman"/>
          <w:sz w:val="24"/>
          <w:szCs w:val="24"/>
        </w:rPr>
        <w:t>female</w:t>
      </w:r>
      <w:r w:rsidRPr="0095260C">
        <w:rPr>
          <w:rFonts w:ascii="Times New Roman" w:hAnsi="Times New Roman" w:cs="Times New Roman"/>
          <w:sz w:val="24"/>
          <w:szCs w:val="24"/>
        </w:rPr>
        <w:t xml:space="preserve"> demonstrated minor asymmetry (LFK index = 1.73).</w:t>
      </w:r>
    </w:p>
    <w:p w14:paraId="6D47B50F" w14:textId="77777777" w:rsidR="0095260C" w:rsidRPr="00BA12B1" w:rsidRDefault="0095260C" w:rsidP="00BA12B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CE82A89" w14:textId="7DE48A74" w:rsidR="00756180" w:rsidRPr="00BA12B1" w:rsidRDefault="00756180" w:rsidP="00BA12B1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A12B1">
        <w:rPr>
          <w:rFonts w:ascii="Times New Roman" w:hAnsi="Times New Roman" w:cs="Times New Roman"/>
          <w:sz w:val="24"/>
          <w:szCs w:val="24"/>
        </w:rPr>
        <w:t>Comparing smoking status in ischemic stroke vs non-ischemic stroke</w:t>
      </w:r>
    </w:p>
    <w:p w14:paraId="3D030989" w14:textId="5BF056AF" w:rsidR="00560589" w:rsidRDefault="0095260C" w:rsidP="00BA12B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E3A6FFC" wp14:editId="20E97567">
            <wp:extent cx="2295525" cy="2628900"/>
            <wp:effectExtent l="0" t="0" r="9525" b="0"/>
            <wp:docPr id="250683449" name="Graphic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0683449" name="Graphic 250683449"/>
                    <pic:cNvPicPr/>
                  </pic:nvPicPr>
                  <pic:blipFill>
                    <a:blip r:embed="rId14">
                      <a:extLst>
                        <a:ext uri="{96DAC541-7B7A-43D3-8B79-37D633B846F1}">
                          <asvg:svgBlip xmlns:asvg="http://schemas.microsoft.com/office/drawing/2016/SVG/main" r:embed="rId1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5525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29CDF8" w14:textId="56EAFD8C" w:rsidR="0095260C" w:rsidRDefault="0095260C" w:rsidP="00BA12B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5260C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045CDC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95260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5260C">
        <w:rPr>
          <w:rFonts w:ascii="Times New Roman" w:hAnsi="Times New Roman" w:cs="Times New Roman"/>
          <w:sz w:val="24"/>
          <w:szCs w:val="24"/>
        </w:rPr>
        <w:t xml:space="preserve">The Doi plot for </w:t>
      </w:r>
      <w:r>
        <w:rPr>
          <w:rFonts w:ascii="Times New Roman" w:hAnsi="Times New Roman" w:cs="Times New Roman"/>
          <w:sz w:val="24"/>
          <w:szCs w:val="24"/>
        </w:rPr>
        <w:t>smoking status</w:t>
      </w:r>
      <w:r w:rsidRPr="0095260C">
        <w:rPr>
          <w:rFonts w:ascii="Times New Roman" w:hAnsi="Times New Roman" w:cs="Times New Roman"/>
          <w:sz w:val="24"/>
          <w:szCs w:val="24"/>
        </w:rPr>
        <w:t xml:space="preserve"> demonstrated </w:t>
      </w:r>
      <w:r>
        <w:rPr>
          <w:rFonts w:ascii="Times New Roman" w:hAnsi="Times New Roman" w:cs="Times New Roman"/>
          <w:sz w:val="24"/>
          <w:szCs w:val="24"/>
        </w:rPr>
        <w:t>no</w:t>
      </w:r>
      <w:r w:rsidRPr="0095260C">
        <w:rPr>
          <w:rFonts w:ascii="Times New Roman" w:hAnsi="Times New Roman" w:cs="Times New Roman"/>
          <w:sz w:val="24"/>
          <w:szCs w:val="24"/>
        </w:rPr>
        <w:t xml:space="preserve"> asymmetry (LFK index = </w:t>
      </w:r>
      <w:r>
        <w:rPr>
          <w:rFonts w:ascii="Times New Roman" w:hAnsi="Times New Roman" w:cs="Times New Roman"/>
          <w:sz w:val="24"/>
          <w:szCs w:val="24"/>
        </w:rPr>
        <w:t>0.58</w:t>
      </w:r>
      <w:r w:rsidRPr="0095260C">
        <w:rPr>
          <w:rFonts w:ascii="Times New Roman" w:hAnsi="Times New Roman" w:cs="Times New Roman"/>
          <w:sz w:val="24"/>
          <w:szCs w:val="24"/>
        </w:rPr>
        <w:t>).</w:t>
      </w:r>
    </w:p>
    <w:p w14:paraId="49A5BE87" w14:textId="77777777" w:rsidR="00F96370" w:rsidRPr="00BA12B1" w:rsidRDefault="00F96370" w:rsidP="00BA12B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D899DB4" w14:textId="70DAFDA8" w:rsidR="00756180" w:rsidRPr="00BA12B1" w:rsidRDefault="00756180" w:rsidP="00BA12B1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A12B1">
        <w:rPr>
          <w:rFonts w:ascii="Times New Roman" w:hAnsi="Times New Roman" w:cs="Times New Roman"/>
          <w:sz w:val="24"/>
          <w:szCs w:val="24"/>
        </w:rPr>
        <w:t>Comparing hypertension in ischemic stroke vs non-ischemic stroke</w:t>
      </w:r>
    </w:p>
    <w:p w14:paraId="011EA222" w14:textId="1EC1C014" w:rsidR="00560589" w:rsidRDefault="00F96370" w:rsidP="00BA12B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9F28EFE" wp14:editId="478A05C1">
            <wp:extent cx="2295525" cy="2628900"/>
            <wp:effectExtent l="0" t="0" r="9525" b="0"/>
            <wp:docPr id="417066456" name="Graphic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7066456" name="Graphic 417066456"/>
                    <pic:cNvPicPr/>
                  </pic:nvPicPr>
                  <pic:blipFill>
                    <a:blip r:embed="rId16">
                      <a:extLst>
                        <a:ext uri="{96DAC541-7B7A-43D3-8B79-37D633B846F1}">
                          <asvg:svgBlip xmlns:asvg="http://schemas.microsoft.com/office/drawing/2016/SVG/main" r:embed="rId1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5525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0543A4" w14:textId="7D7AA7EF" w:rsidR="00F96370" w:rsidRPr="00BA12B1" w:rsidRDefault="00F96370" w:rsidP="00BA12B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96370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045CDC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F9637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96370">
        <w:rPr>
          <w:rFonts w:ascii="Times New Roman" w:hAnsi="Times New Roman" w:cs="Times New Roman"/>
          <w:sz w:val="24"/>
          <w:szCs w:val="24"/>
        </w:rPr>
        <w:t xml:space="preserve">The Doi plot for </w:t>
      </w:r>
      <w:r>
        <w:rPr>
          <w:rFonts w:ascii="Times New Roman" w:hAnsi="Times New Roman" w:cs="Times New Roman"/>
          <w:sz w:val="24"/>
          <w:szCs w:val="24"/>
        </w:rPr>
        <w:t>hypertension</w:t>
      </w:r>
      <w:r w:rsidRPr="00F96370">
        <w:rPr>
          <w:rFonts w:ascii="Times New Roman" w:hAnsi="Times New Roman" w:cs="Times New Roman"/>
          <w:sz w:val="24"/>
          <w:szCs w:val="24"/>
        </w:rPr>
        <w:t xml:space="preserve"> demonstrated no asymmetry (LFK index = 0.58).</w:t>
      </w:r>
    </w:p>
    <w:p w14:paraId="2AC3F6EE" w14:textId="0831FD1A" w:rsidR="00756180" w:rsidRPr="00BA12B1" w:rsidRDefault="00756180" w:rsidP="00BA12B1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A12B1">
        <w:rPr>
          <w:rFonts w:ascii="Times New Roman" w:hAnsi="Times New Roman" w:cs="Times New Roman"/>
          <w:sz w:val="24"/>
          <w:szCs w:val="24"/>
        </w:rPr>
        <w:t>Comparing diabetes mellitus in ischemic stroke vs non-ischemic stroke</w:t>
      </w:r>
    </w:p>
    <w:p w14:paraId="3B290EB8" w14:textId="319EE751" w:rsidR="00560589" w:rsidRDefault="00361F48" w:rsidP="00BA12B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81CD682" wp14:editId="35D29307">
            <wp:extent cx="2295525" cy="2628900"/>
            <wp:effectExtent l="0" t="0" r="9525" b="0"/>
            <wp:docPr id="2018352800" name="Graphic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8352800" name="Graphic 2018352800"/>
                    <pic:cNvPicPr/>
                  </pic:nvPicPr>
                  <pic:blipFill>
                    <a:blip r:embed="rId18">
                      <a:extLst>
                        <a:ext uri="{96DAC541-7B7A-43D3-8B79-37D633B846F1}">
                          <asvg:svgBlip xmlns:asvg="http://schemas.microsoft.com/office/drawing/2016/SVG/main" r:embed="rId1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5525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B0C95B" w14:textId="643A4361" w:rsidR="00361F48" w:rsidRPr="00361F48" w:rsidRDefault="00361F48" w:rsidP="00361F4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61F48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045CDC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361F4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61F48">
        <w:rPr>
          <w:rFonts w:ascii="Times New Roman" w:hAnsi="Times New Roman" w:cs="Times New Roman"/>
          <w:sz w:val="24"/>
          <w:szCs w:val="24"/>
        </w:rPr>
        <w:t xml:space="preserve">The Doi plot for </w:t>
      </w:r>
      <w:r>
        <w:rPr>
          <w:rFonts w:ascii="Times New Roman" w:hAnsi="Times New Roman" w:cs="Times New Roman"/>
          <w:sz w:val="24"/>
          <w:szCs w:val="24"/>
        </w:rPr>
        <w:t>diabetes mellitus</w:t>
      </w:r>
      <w:r w:rsidRPr="00361F48">
        <w:rPr>
          <w:rFonts w:ascii="Times New Roman" w:hAnsi="Times New Roman" w:cs="Times New Roman"/>
          <w:sz w:val="24"/>
          <w:szCs w:val="24"/>
        </w:rPr>
        <w:t xml:space="preserve"> demonstrated minor asymmetry (LFK index = 1.73).</w:t>
      </w:r>
    </w:p>
    <w:p w14:paraId="2BFAFF84" w14:textId="77777777" w:rsidR="00361F48" w:rsidRPr="00BA12B1" w:rsidRDefault="00361F48" w:rsidP="00BA12B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2F7F394" w14:textId="419F7140" w:rsidR="00756180" w:rsidRPr="00BA12B1" w:rsidRDefault="00756180" w:rsidP="00BA12B1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A12B1">
        <w:rPr>
          <w:rFonts w:ascii="Times New Roman" w:hAnsi="Times New Roman" w:cs="Times New Roman"/>
          <w:sz w:val="24"/>
          <w:szCs w:val="24"/>
        </w:rPr>
        <w:t>Comparing atrial fibrillation in ischemic stroke vs non-ischemic stroke</w:t>
      </w:r>
    </w:p>
    <w:p w14:paraId="00AC945E" w14:textId="2A300EF3" w:rsidR="00560589" w:rsidRPr="00BA12B1" w:rsidRDefault="00361F48" w:rsidP="00BA12B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0BA53E7" wp14:editId="5D346D5B">
            <wp:extent cx="2295525" cy="2628900"/>
            <wp:effectExtent l="0" t="0" r="9525" b="0"/>
            <wp:docPr id="577802649" name="Graphic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7802649" name="Graphic 577802649"/>
                    <pic:cNvPicPr/>
                  </pic:nvPicPr>
                  <pic:blipFill>
                    <a:blip r:embed="rId20">
                      <a:extLst>
                        <a:ext uri="{96DAC541-7B7A-43D3-8B79-37D633B846F1}">
                          <asvg:svgBlip xmlns:asvg="http://schemas.microsoft.com/office/drawing/2016/SVG/main" r:embed="rId2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5525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667EFB" w14:textId="36F8C24B" w:rsidR="00361F48" w:rsidRPr="00361F48" w:rsidRDefault="00361F48" w:rsidP="00361F4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61F48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045CDC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361F4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61F48">
        <w:rPr>
          <w:rFonts w:ascii="Times New Roman" w:hAnsi="Times New Roman" w:cs="Times New Roman"/>
          <w:sz w:val="24"/>
          <w:szCs w:val="24"/>
        </w:rPr>
        <w:t xml:space="preserve">The Doi plot for </w:t>
      </w:r>
      <w:r>
        <w:rPr>
          <w:rFonts w:ascii="Times New Roman" w:hAnsi="Times New Roman" w:cs="Times New Roman"/>
          <w:sz w:val="24"/>
          <w:szCs w:val="24"/>
        </w:rPr>
        <w:t>atrial fibrillation</w:t>
      </w:r>
      <w:r w:rsidRPr="00361F48">
        <w:rPr>
          <w:rFonts w:ascii="Times New Roman" w:hAnsi="Times New Roman" w:cs="Times New Roman"/>
          <w:sz w:val="24"/>
          <w:szCs w:val="24"/>
        </w:rPr>
        <w:t xml:space="preserve"> demonstrated no asymmetry (LFK index = 0.58).</w:t>
      </w:r>
    </w:p>
    <w:p w14:paraId="3B638116" w14:textId="4FA2B8F1" w:rsidR="00756180" w:rsidRPr="00361F48" w:rsidRDefault="00756180" w:rsidP="00361F4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756180" w:rsidRPr="00361F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1D5821"/>
    <w:multiLevelType w:val="hybridMultilevel"/>
    <w:tmpl w:val="3B00EA2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15431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31C"/>
    <w:rsid w:val="00045CDC"/>
    <w:rsid w:val="00166251"/>
    <w:rsid w:val="00166D47"/>
    <w:rsid w:val="002B2FC3"/>
    <w:rsid w:val="0033331C"/>
    <w:rsid w:val="00341AC5"/>
    <w:rsid w:val="00361F48"/>
    <w:rsid w:val="005026AE"/>
    <w:rsid w:val="00560589"/>
    <w:rsid w:val="00564E83"/>
    <w:rsid w:val="0064112B"/>
    <w:rsid w:val="006D6ABA"/>
    <w:rsid w:val="00756180"/>
    <w:rsid w:val="0081653C"/>
    <w:rsid w:val="00826427"/>
    <w:rsid w:val="008916E9"/>
    <w:rsid w:val="00896293"/>
    <w:rsid w:val="0095260C"/>
    <w:rsid w:val="009C56CA"/>
    <w:rsid w:val="00A207D9"/>
    <w:rsid w:val="00AF3C53"/>
    <w:rsid w:val="00BA12B1"/>
    <w:rsid w:val="00BA5A5A"/>
    <w:rsid w:val="00C32E23"/>
    <w:rsid w:val="00D83B31"/>
    <w:rsid w:val="00F1467B"/>
    <w:rsid w:val="00F96370"/>
    <w:rsid w:val="00FD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E0037D"/>
  <w15:chartTrackingRefBased/>
  <w15:docId w15:val="{BBDEA075-6175-455B-B446-55ECEF39B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F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6180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66D4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66D47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230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3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4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sv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svg"/><Relationship Id="rId7" Type="http://schemas.openxmlformats.org/officeDocument/2006/relationships/image" Target="media/image3.svg"/><Relationship Id="rId12" Type="http://schemas.openxmlformats.org/officeDocument/2006/relationships/image" Target="media/image8.png"/><Relationship Id="rId17" Type="http://schemas.openxmlformats.org/officeDocument/2006/relationships/image" Target="media/image13.sv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svg"/><Relationship Id="rId5" Type="http://schemas.openxmlformats.org/officeDocument/2006/relationships/image" Target="media/image1.png"/><Relationship Id="rId15" Type="http://schemas.openxmlformats.org/officeDocument/2006/relationships/image" Target="media/image11.svg"/><Relationship Id="rId23" Type="http://schemas.openxmlformats.org/officeDocument/2006/relationships/theme" Target="theme/theme1.xml"/><Relationship Id="rId10" Type="http://schemas.openxmlformats.org/officeDocument/2006/relationships/image" Target="media/image6.png"/><Relationship Id="rId19" Type="http://schemas.openxmlformats.org/officeDocument/2006/relationships/image" Target="media/image15.svg"/><Relationship Id="rId4" Type="http://schemas.openxmlformats.org/officeDocument/2006/relationships/webSettings" Target="webSettings.xml"/><Relationship Id="rId9" Type="http://schemas.openxmlformats.org/officeDocument/2006/relationships/image" Target="media/image5.svg"/><Relationship Id="rId14" Type="http://schemas.openxmlformats.org/officeDocument/2006/relationships/image" Target="media/image10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8</Pages>
  <Words>643</Words>
  <Characters>367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yda Zahratunany</dc:creator>
  <cp:keywords/>
  <dc:description/>
  <cp:lastModifiedBy>Aleyda Zahratunany</cp:lastModifiedBy>
  <cp:revision>9</cp:revision>
  <dcterms:created xsi:type="dcterms:W3CDTF">2026-03-24T06:36:00Z</dcterms:created>
  <dcterms:modified xsi:type="dcterms:W3CDTF">2026-03-25T0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9bae80-4c86-40b1-a6ce-49bb869ac380</vt:lpwstr>
  </property>
</Properties>
</file>